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FB874" w14:textId="057BC80A" w:rsidR="00373D1B" w:rsidRPr="00EB4580" w:rsidRDefault="00373D1B" w:rsidP="00373D1B">
      <w:pPr>
        <w:spacing w:line="480" w:lineRule="auto"/>
        <w:rPr>
          <w:rFonts w:ascii="Times New Roman" w:hAnsi="Times New Roman" w:cs="Times New Roman"/>
        </w:rPr>
      </w:pPr>
      <w:r w:rsidRPr="00EB4580">
        <w:rPr>
          <w:rFonts w:ascii="Times New Roman" w:eastAsia="바탕체" w:hAnsi="Times New Roman" w:cs="Times New Roman"/>
        </w:rPr>
        <w:t xml:space="preserve">Supplemental table </w:t>
      </w:r>
      <w:r w:rsidR="0065083D">
        <w:rPr>
          <w:rFonts w:ascii="Times New Roman" w:eastAsia="바탕체" w:hAnsi="Times New Roman" w:cs="Times New Roman"/>
        </w:rPr>
        <w:t>2</w:t>
      </w:r>
      <w:r w:rsidRPr="00EB4580">
        <w:rPr>
          <w:rFonts w:ascii="Times New Roman" w:eastAsia="바탕체" w:hAnsi="Times New Roman" w:cs="Times New Roman"/>
        </w:rPr>
        <w:t xml:space="preserve">. demographic characteristics between study participant and population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68"/>
        <w:gridCol w:w="2105"/>
        <w:gridCol w:w="2105"/>
        <w:gridCol w:w="1214"/>
      </w:tblGrid>
      <w:tr w:rsidR="00373D1B" w:rsidRPr="00BA1838" w14:paraId="68CCA993" w14:textId="77777777" w:rsidTr="009B4E2C">
        <w:trPr>
          <w:cantSplit/>
          <w:trHeight w:val="741"/>
          <w:tblHeader/>
          <w:jc w:val="center"/>
        </w:trPr>
        <w:tc>
          <w:tcPr>
            <w:tcW w:w="286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2A63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CF31" w14:textId="77777777" w:rsidR="00373D1B" w:rsidRPr="00EB4580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B4580">
              <w:rPr>
                <w:rFonts w:ascii="Times New Roman" w:eastAsia="DejaVu Sans" w:hAnsi="Times New Roman" w:cs="Times New Roman"/>
                <w:sz w:val="22"/>
              </w:rPr>
              <w:t>Study par</w:t>
            </w:r>
            <w:r>
              <w:rPr>
                <w:rFonts w:ascii="Times New Roman" w:eastAsia="DejaVu Sans" w:hAnsi="Times New Roman" w:cs="Times New Roman"/>
                <w:sz w:val="22"/>
              </w:rPr>
              <w:t>t</w:t>
            </w:r>
            <w:r w:rsidRPr="00EB4580">
              <w:rPr>
                <w:rFonts w:ascii="Times New Roman" w:eastAsia="DejaVu Sans" w:hAnsi="Times New Roman" w:cs="Times New Roman"/>
                <w:sz w:val="22"/>
              </w:rPr>
              <w:t>icipant</w:t>
            </w:r>
            <w:r>
              <w:rPr>
                <w:rFonts w:ascii="Times New Roman" w:eastAsia="DejaVu Sans" w:hAnsi="Times New Roman" w:cs="Times New Roman"/>
                <w:sz w:val="22"/>
              </w:rPr>
              <w:t>s</w:t>
            </w:r>
          </w:p>
          <w:p w14:paraId="4E0B3942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4580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 w:rsidRPr="00EB4580">
              <w:rPr>
                <w:rFonts w:ascii="Times New Roman" w:hAnsi="Times New Roman" w:cs="Times New Roman"/>
              </w:rPr>
              <w:t>2478)</w:t>
            </w:r>
          </w:p>
        </w:tc>
        <w:tc>
          <w:tcPr>
            <w:tcW w:w="210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FA06FA2" w14:textId="77777777" w:rsidR="00373D1B" w:rsidRPr="00EB4580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All </w:t>
            </w:r>
            <w:r w:rsidRPr="00EB4580">
              <w:rPr>
                <w:rFonts w:ascii="Times New Roman" w:eastAsia="맑은 고딕" w:hAnsi="Times New Roman" w:cs="Times New Roman"/>
                <w:sz w:val="22"/>
              </w:rPr>
              <w:t>population</w:t>
            </w:r>
          </w:p>
          <w:p w14:paraId="68E74C20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4580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 w:rsidRPr="00EB4580">
              <w:rPr>
                <w:rFonts w:ascii="Times New Roman" w:hAnsi="Times New Roman" w:cs="Times New Roman"/>
              </w:rPr>
              <w:t>7215)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6343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i/>
                <w:color w:val="000000"/>
                <w:sz w:val="22"/>
              </w:rPr>
              <w:t>p</w:t>
            </w:r>
            <w:r w:rsidRPr="00BA1838">
              <w:rPr>
                <w:rFonts w:ascii="Times New Roman" w:eastAsia="DejaVu Sans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373D1B" w:rsidRPr="00BA1838" w14:paraId="42CBA287" w14:textId="77777777" w:rsidTr="009B4E2C">
        <w:trPr>
          <w:cantSplit/>
          <w:jc w:val="center"/>
        </w:trPr>
        <w:tc>
          <w:tcPr>
            <w:tcW w:w="28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5B00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Sex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      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C660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0D45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D2FA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733DB0A3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E97D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Male   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2F17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827 (33.4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2E30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3068 (42.5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E76A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D1B" w:rsidRPr="00BA1838" w14:paraId="43F44747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42F8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Female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F158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651 (66.6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A138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4147 (57.5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E2E6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D1B" w:rsidRPr="00BA1838" w14:paraId="189D949B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51B4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Ag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e(years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10E1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58.8 ± 11.9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3AD7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59.5 ± 11.6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1F4D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0.011</w:t>
            </w:r>
          </w:p>
        </w:tc>
      </w:tr>
      <w:tr w:rsidR="00373D1B" w:rsidRPr="00BA1838" w14:paraId="42AB7515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CAA8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BM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I(</w:t>
            </w:r>
            <w:proofErr w:type="gramEnd"/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kg/m</w:t>
            </w:r>
            <w:r w:rsidRPr="002C44E1">
              <w:rPr>
                <w:rFonts w:ascii="Times New Roman" w:eastAsia="DejaVu Sans" w:hAnsi="Times New Roman" w:cs="Times New Roman"/>
                <w:color w:val="000000"/>
                <w:szCs w:val="20"/>
                <w:vertAlign w:val="superscript"/>
              </w:rPr>
              <w:t>2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*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92C1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21.0 ± 1.5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DC8B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24.2 ± 3.4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7F97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36860381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8D6E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HTN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96E5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549 (22.2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922E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2378 (33.0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B106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7CB07D83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3AE9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DM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EEB0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238 </w:t>
            </w: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( 9.6</w:t>
            </w:r>
            <w:proofErr w:type="gramEnd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9AF2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994 (13.8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1AEA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5A11D983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0A1F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Smoking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00BB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527 (21.3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EBFC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776 (24.6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0B85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0.001</w:t>
            </w:r>
          </w:p>
        </w:tc>
      </w:tr>
      <w:tr w:rsidR="00373D1B" w:rsidRPr="00BA1838" w14:paraId="79AD90E4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5B84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Alcohol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CA7F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113 (44.9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2136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3413 (47.4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DB7F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0.037</w:t>
            </w:r>
          </w:p>
        </w:tc>
      </w:tr>
      <w:tr w:rsidR="00373D1B" w:rsidRPr="00BA1838" w14:paraId="1FFC7A99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8167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Waist Circumference (cm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0897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77.0 ± 6.4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36DD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85.4 ± 9.7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83FE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6CE60BFD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F276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Fasting Glucose (mg/</w:t>
            </w: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dL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*</w:t>
            </w:r>
            <w:proofErr w:type="gramEnd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5928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99.5 ± 20.9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2786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04.7 ± 24.7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3144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4574AEC5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E6B7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TG (mg/dL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D36C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11.7 ± 77.4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A104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36.2 ± 101.6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D491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76A9B66B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8B38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HDL cholesterol (mg/dL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9A0B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55.7 ± 13.3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6267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51.6 ± 12.6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CB0F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2644B30C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2682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Systolic Pressure (mmHg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4696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20.5 ± 18.5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978C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23.9 ± 17.4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B266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285BA64A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8B7B" w14:textId="77777777" w:rsidR="00373D1B" w:rsidRPr="00EB4580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EB4580">
              <w:rPr>
                <w:rFonts w:ascii="Times New Roman" w:eastAsia="DejaVu Sans" w:hAnsi="Times New Roman" w:cs="Times New Roman"/>
                <w:szCs w:val="20"/>
              </w:rPr>
              <w:t>Diastolic Pressure (mmHg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  <w:r w:rsidRPr="00EB4580">
              <w:rPr>
                <w:rFonts w:ascii="Times New Roman" w:eastAsia="DejaVu Sans" w:hAnsi="Times New Roman" w:cs="Times New Roman"/>
                <w:szCs w:val="20"/>
              </w:rPr>
              <w:t xml:space="preserve">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C965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74.4 ± 9.8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0E1F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76.5 ± 10.1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7A5A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14B218BC" w14:textId="77777777" w:rsidTr="009B4E2C">
        <w:trPr>
          <w:jc w:val="center"/>
        </w:trPr>
        <w:tc>
          <w:tcPr>
            <w:tcW w:w="2868" w:type="dxa"/>
            <w:shd w:val="clear" w:color="auto" w:fill="FFFFFF"/>
          </w:tcPr>
          <w:p w14:paraId="5F0730D2" w14:textId="77777777" w:rsidR="00373D1B" w:rsidRPr="00EB4580" w:rsidRDefault="00373D1B" w:rsidP="009B4E2C">
            <w:pPr>
              <w:spacing w:before="40" w:after="40" w:line="276" w:lineRule="auto"/>
              <w:ind w:right="100"/>
              <w:rPr>
                <w:rFonts w:ascii="Times New Roman" w:hAnsi="Times New Roman" w:cs="Times New Roman"/>
              </w:rPr>
            </w:pPr>
            <w:r w:rsidRPr="00EB4580">
              <w:rPr>
                <w:rFonts w:ascii="Times New Roman" w:hAnsi="Times New Roman" w:cs="Times New Roman"/>
              </w:rPr>
              <w:t>Snoring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  <w:r w:rsidRPr="00EB45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5" w:type="dxa"/>
            <w:shd w:val="clear" w:color="auto" w:fill="FFFFFF"/>
            <w:vAlign w:val="center"/>
          </w:tcPr>
          <w:p w14:paraId="31E8D8DF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268 (10.8%)</w:t>
            </w:r>
          </w:p>
        </w:tc>
        <w:tc>
          <w:tcPr>
            <w:tcW w:w="2105" w:type="dxa"/>
            <w:shd w:val="clear" w:color="auto" w:fill="FFFFFF"/>
            <w:vAlign w:val="center"/>
          </w:tcPr>
          <w:p w14:paraId="4CD4A672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356 (18.8%)</w:t>
            </w:r>
          </w:p>
        </w:tc>
        <w:tc>
          <w:tcPr>
            <w:tcW w:w="1214" w:type="dxa"/>
            <w:shd w:val="clear" w:color="auto" w:fill="FFFFFF"/>
          </w:tcPr>
          <w:p w14:paraId="15024F8A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795BF947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8F3C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tabolic syndrome components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A759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BDCC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2B5B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373D1B" w:rsidRPr="00BA1838" w14:paraId="0FEBB1FA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13F9" w14:textId="77777777" w:rsidR="00373D1B" w:rsidRPr="00BA1838" w:rsidRDefault="00373D1B" w:rsidP="009B4E2C">
            <w:pPr>
              <w:spacing w:before="40" w:after="40" w:line="276" w:lineRule="auto"/>
              <w:ind w:right="100"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- 0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28F9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735 (29.7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B969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228 (17.0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F325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73D1B" w:rsidRPr="00BA1838" w14:paraId="0C5B478F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8DFF" w14:textId="77777777" w:rsidR="00373D1B" w:rsidRPr="00BA1838" w:rsidRDefault="00373D1B" w:rsidP="009B4E2C">
            <w:pPr>
              <w:spacing w:before="40" w:after="40" w:line="276" w:lineRule="auto"/>
              <w:ind w:left="100" w:right="100"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- 1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6919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712 (28.7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A86B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589 (22.0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DD86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73D1B" w:rsidRPr="00BA1838" w14:paraId="5175F51C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DF51" w14:textId="77777777" w:rsidR="00373D1B" w:rsidRPr="00BA1838" w:rsidRDefault="00373D1B" w:rsidP="009B4E2C">
            <w:pPr>
              <w:spacing w:before="40" w:after="40" w:line="276" w:lineRule="auto"/>
              <w:ind w:left="100" w:right="100"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- 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D9E8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525 (21.2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4498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538 (21.3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2E3F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73D1B" w:rsidRPr="00BA1838" w14:paraId="52A4B6B3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254A" w14:textId="77777777" w:rsidR="00373D1B" w:rsidRPr="00BA1838" w:rsidRDefault="00373D1B" w:rsidP="009B4E2C">
            <w:pPr>
              <w:spacing w:before="40" w:after="40" w:line="276" w:lineRule="auto"/>
              <w:ind w:left="100" w:right="100"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- 3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53DC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310 (12.5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FFCD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396 (19.3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565A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73D1B" w:rsidRPr="00BA1838" w14:paraId="77B4188A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E28C" w14:textId="77777777" w:rsidR="00373D1B" w:rsidRPr="00BA1838" w:rsidRDefault="00373D1B" w:rsidP="009B4E2C">
            <w:pPr>
              <w:spacing w:before="40" w:after="40" w:line="276" w:lineRule="auto"/>
              <w:ind w:left="100" w:right="100"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- 4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CF75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89 </w:t>
            </w: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( 7.6</w:t>
            </w:r>
            <w:proofErr w:type="gramEnd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70A1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063 (14.7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A202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73D1B" w:rsidRPr="00BA1838" w14:paraId="196539B6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62F6" w14:textId="77777777" w:rsidR="00373D1B" w:rsidRPr="00BA1838" w:rsidRDefault="00373D1B" w:rsidP="009B4E2C">
            <w:pPr>
              <w:spacing w:before="40" w:after="40" w:line="276" w:lineRule="auto"/>
              <w:ind w:left="100" w:right="100"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- 5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68E2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7 </w:t>
            </w: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( 0.3</w:t>
            </w:r>
            <w:proofErr w:type="gramEnd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870F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401 </w:t>
            </w: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( 5.6</w:t>
            </w:r>
            <w:proofErr w:type="gramEnd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25EF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73D1B" w:rsidRPr="00BA1838" w14:paraId="000236E0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C692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Total Calorie Intake (kcal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A582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720.8 ± 723.4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373B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766.3 ± 767.9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A575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0.009</w:t>
            </w:r>
          </w:p>
        </w:tc>
      </w:tr>
      <w:tr w:rsidR="00373D1B" w:rsidRPr="00BA1838" w14:paraId="4B9EF2CC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D9C8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1838">
              <w:rPr>
                <w:rFonts w:ascii="Times New Roman" w:eastAsia="맑은 고딕" w:hAnsi="Times New Roman" w:cs="Times New Roman"/>
                <w:color w:val="000000"/>
                <w:szCs w:val="20"/>
              </w:rPr>
              <w:t>Fat intake (g)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 xml:space="preserve"> *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C684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38.9 ± 28.4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9D22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38.8 ± 29.2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D967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0.867</w:t>
            </w:r>
          </w:p>
        </w:tc>
      </w:tr>
      <w:tr w:rsidR="00373D1B" w:rsidRPr="00BA1838" w14:paraId="77409E8F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66A9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Exercise habit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2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201C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AD49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0.577</w:t>
            </w:r>
          </w:p>
        </w:tc>
      </w:tr>
      <w:tr w:rsidR="00373D1B" w:rsidRPr="00BA1838" w14:paraId="0DBAA793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DA60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- No   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4341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347 (14.0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FF29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045 (14.5%)</w:t>
            </w:r>
          </w:p>
        </w:tc>
        <w:tc>
          <w:tcPr>
            <w:tcW w:w="121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ACF8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D1B" w:rsidRPr="00BA1838" w14:paraId="47BA2AC6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6115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lastRenderedPageBreak/>
              <w:t xml:space="preserve">  - Yes   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42B0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347 (14.0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2E88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1045 (14.5%)</w:t>
            </w:r>
          </w:p>
        </w:tc>
        <w:tc>
          <w:tcPr>
            <w:tcW w:w="12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F404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D1B" w:rsidRPr="00BA1838" w14:paraId="64278C11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C85E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Marital status</w:t>
            </w:r>
            <w:r w:rsidRPr="00700CFD">
              <w:rPr>
                <w:rFonts w:eastAsia="DejaVu Sans"/>
                <w:color w:val="000000"/>
                <w:szCs w:val="20"/>
                <w:vertAlign w:val="superscript"/>
              </w:rPr>
              <w:t>#</w:t>
            </w: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    </w:t>
            </w:r>
          </w:p>
        </w:tc>
        <w:tc>
          <w:tcPr>
            <w:tcW w:w="42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A134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26AD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0.529</w:t>
            </w:r>
          </w:p>
        </w:tc>
      </w:tr>
      <w:tr w:rsidR="00373D1B" w:rsidRPr="00BA1838" w14:paraId="60E1CDB3" w14:textId="77777777" w:rsidTr="009B4E2C">
        <w:trPr>
          <w:cantSplit/>
          <w:jc w:val="center"/>
        </w:trPr>
        <w:tc>
          <w:tcPr>
            <w:tcW w:w="28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647B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- Married                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A9A4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2376 (95.9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9BB9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6948 (96.3%)</w:t>
            </w:r>
          </w:p>
        </w:tc>
        <w:tc>
          <w:tcPr>
            <w:tcW w:w="121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C2F3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373D1B" w:rsidRPr="00BA1838" w14:paraId="7F715B50" w14:textId="77777777" w:rsidTr="009B4E2C">
        <w:trPr>
          <w:cantSplit/>
          <w:jc w:val="center"/>
        </w:trPr>
        <w:tc>
          <w:tcPr>
            <w:tcW w:w="286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3BAB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- Single                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01B0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02 </w:t>
            </w: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( 4.1</w:t>
            </w:r>
            <w:proofErr w:type="gramEnd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8C5C" w14:textId="77777777" w:rsidR="00373D1B" w:rsidRPr="00BA1838" w:rsidRDefault="00373D1B" w:rsidP="009B4E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266 </w:t>
            </w:r>
            <w:proofErr w:type="gramStart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( 3.7</w:t>
            </w:r>
            <w:proofErr w:type="gramEnd"/>
            <w:r w:rsidRPr="00BA1838">
              <w:rPr>
                <w:rFonts w:ascii="Times New Roman" w:eastAsia="DejaVu Sans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214" w:type="dxa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93F2" w14:textId="77777777" w:rsidR="00373D1B" w:rsidRPr="00BA1838" w:rsidRDefault="00373D1B" w:rsidP="009B4E2C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3AC9194E" w14:textId="77777777" w:rsidR="00373D1B" w:rsidRPr="002C44E1" w:rsidRDefault="00373D1B" w:rsidP="00373D1B">
      <w:pPr>
        <w:rPr>
          <w:rFonts w:ascii="Times New Roman" w:hAnsi="Times New Roman" w:cs="Times New Roman"/>
          <w:szCs w:val="20"/>
        </w:rPr>
      </w:pPr>
      <w:proofErr w:type="spellStart"/>
      <w:r w:rsidRPr="002C44E1">
        <w:rPr>
          <w:rFonts w:ascii="Times New Roman" w:hAnsi="Times New Roman" w:cs="Times New Roman"/>
          <w:szCs w:val="20"/>
        </w:rPr>
        <w:t>Abberviation</w:t>
      </w:r>
      <w:proofErr w:type="spellEnd"/>
      <w:r w:rsidRPr="002C44E1">
        <w:rPr>
          <w:rFonts w:ascii="Times New Roman" w:hAnsi="Times New Roman" w:cs="Times New Roman"/>
          <w:szCs w:val="20"/>
        </w:rPr>
        <w:t>: BMI: body mass index; HTN: hypertension; DM: diabetes mellitus; TG: triglyceride; HDL; high density lipoprotein</w:t>
      </w:r>
    </w:p>
    <w:p w14:paraId="4FDC87F2" w14:textId="77777777" w:rsidR="00373D1B" w:rsidRPr="002C44E1" w:rsidRDefault="00373D1B" w:rsidP="00373D1B">
      <w:pPr>
        <w:rPr>
          <w:rFonts w:ascii="Times New Roman" w:hAnsi="Times New Roman" w:cs="Times New Roman"/>
          <w:szCs w:val="20"/>
        </w:rPr>
      </w:pPr>
      <w:r w:rsidRPr="002C44E1">
        <w:rPr>
          <w:rFonts w:ascii="Times New Roman" w:hAnsi="Times New Roman" w:cs="Times New Roman"/>
          <w:vertAlign w:val="superscript"/>
        </w:rPr>
        <w:t>#</w:t>
      </w:r>
      <w:r w:rsidRPr="002C44E1">
        <w:rPr>
          <w:rFonts w:ascii="Times New Roman" w:hAnsi="Times New Roman" w:cs="Times New Roman"/>
          <w:szCs w:val="20"/>
        </w:rPr>
        <w:t xml:space="preserve">Categorical variables are expressed as </w:t>
      </w:r>
      <w:proofErr w:type="gramStart"/>
      <w:r w:rsidRPr="002C44E1">
        <w:rPr>
          <w:rFonts w:ascii="Times New Roman" w:hAnsi="Times New Roman" w:cs="Times New Roman"/>
          <w:szCs w:val="20"/>
        </w:rPr>
        <w:t>number(</w:t>
      </w:r>
      <w:proofErr w:type="gramEnd"/>
      <w:r w:rsidRPr="002C44E1">
        <w:rPr>
          <w:rFonts w:ascii="Times New Roman" w:hAnsi="Times New Roman" w:cs="Times New Roman"/>
          <w:szCs w:val="20"/>
        </w:rPr>
        <w:t>%).</w:t>
      </w:r>
    </w:p>
    <w:p w14:paraId="1A269FD9" w14:textId="24152B70" w:rsidR="000150CB" w:rsidRPr="00373D1B" w:rsidRDefault="00373D1B" w:rsidP="00373D1B">
      <w:pPr>
        <w:spacing w:line="480" w:lineRule="auto"/>
      </w:pPr>
      <w:r w:rsidRPr="002C44E1">
        <w:rPr>
          <w:rFonts w:ascii="Times New Roman" w:hAnsi="Times New Roman" w:cs="Times New Roman"/>
          <w:szCs w:val="20"/>
          <w:vertAlign w:val="superscript"/>
        </w:rPr>
        <w:t>*</w:t>
      </w:r>
      <w:r w:rsidRPr="002C44E1">
        <w:rPr>
          <w:rFonts w:ascii="Times New Roman" w:hAnsi="Times New Roman" w:cs="Times New Roman"/>
          <w:szCs w:val="20"/>
        </w:rPr>
        <w:t>Continuous variables are represented as mean ± standard deviati</w:t>
      </w:r>
      <w:r>
        <w:rPr>
          <w:rFonts w:ascii="Times New Roman" w:hAnsi="Times New Roman" w:cs="Times New Roman"/>
          <w:szCs w:val="20"/>
        </w:rPr>
        <w:t xml:space="preserve">on </w:t>
      </w:r>
    </w:p>
    <w:sectPr w:rsidR="000150CB" w:rsidRPr="00373D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4721C" w14:textId="77777777" w:rsidR="00D72DB7" w:rsidRDefault="00D72DB7" w:rsidP="00373D1B">
      <w:pPr>
        <w:spacing w:after="0" w:line="240" w:lineRule="auto"/>
      </w:pPr>
      <w:r>
        <w:separator/>
      </w:r>
    </w:p>
  </w:endnote>
  <w:endnote w:type="continuationSeparator" w:id="0">
    <w:p w14:paraId="55157EE6" w14:textId="77777777" w:rsidR="00D72DB7" w:rsidRDefault="00D72DB7" w:rsidP="00373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1FCFD" w14:textId="77777777" w:rsidR="00D72DB7" w:rsidRDefault="00D72DB7" w:rsidP="00373D1B">
      <w:pPr>
        <w:spacing w:after="0" w:line="240" w:lineRule="auto"/>
      </w:pPr>
      <w:r>
        <w:separator/>
      </w:r>
    </w:p>
  </w:footnote>
  <w:footnote w:type="continuationSeparator" w:id="0">
    <w:p w14:paraId="7BCD7A50" w14:textId="77777777" w:rsidR="00D72DB7" w:rsidRDefault="00D72DB7" w:rsidP="00373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138"/>
    <w:rsid w:val="00043138"/>
    <w:rsid w:val="00297F19"/>
    <w:rsid w:val="00373D1B"/>
    <w:rsid w:val="0065083D"/>
    <w:rsid w:val="0077605C"/>
    <w:rsid w:val="00865B2C"/>
    <w:rsid w:val="00A30863"/>
    <w:rsid w:val="00D72DB7"/>
    <w:rsid w:val="00E6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AB8B7"/>
  <w15:chartTrackingRefBased/>
  <w15:docId w15:val="{C5A43B0A-5F88-400A-AF10-25FC1786A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D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D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3D1B"/>
  </w:style>
  <w:style w:type="paragraph" w:styleId="a4">
    <w:name w:val="footer"/>
    <w:basedOn w:val="a"/>
    <w:link w:val="Char0"/>
    <w:uiPriority w:val="99"/>
    <w:unhideWhenUsed/>
    <w:rsid w:val="00373D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3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ng Ju Wan</cp:lastModifiedBy>
  <cp:revision>3</cp:revision>
  <dcterms:created xsi:type="dcterms:W3CDTF">2023-09-04T04:50:00Z</dcterms:created>
  <dcterms:modified xsi:type="dcterms:W3CDTF">2023-09-05T03:34:00Z</dcterms:modified>
</cp:coreProperties>
</file>